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D44" w:rsidRPr="008559A1" w:rsidRDefault="00754D44" w:rsidP="00E9589D"/>
    <w:tbl>
      <w:tblPr>
        <w:tblW w:w="8379" w:type="dxa"/>
        <w:tblInd w:w="84" w:type="dxa"/>
        <w:tblCellMar>
          <w:left w:w="99" w:type="dxa"/>
          <w:right w:w="99" w:type="dxa"/>
        </w:tblCellMar>
        <w:tblLook w:val="0000"/>
      </w:tblPr>
      <w:tblGrid>
        <w:gridCol w:w="1420"/>
        <w:gridCol w:w="1572"/>
        <w:gridCol w:w="1701"/>
        <w:gridCol w:w="1843"/>
        <w:gridCol w:w="1559"/>
        <w:gridCol w:w="284"/>
      </w:tblGrid>
      <w:tr w:rsidR="00754D44" w:rsidRPr="008559A1">
        <w:trPr>
          <w:trHeight w:val="585"/>
        </w:trPr>
        <w:tc>
          <w:tcPr>
            <w:tcW w:w="8379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54D44" w:rsidRPr="008E583E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/>
                <w:bCs/>
                <w:kern w:val="0"/>
                <w:szCs w:val="22"/>
              </w:rPr>
            </w:pPr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>Table</w:t>
            </w:r>
            <w:r w:rsidR="000B70DC" w:rsidRPr="008E583E">
              <w:rPr>
                <w:rFonts w:eastAsia="ＭＳ Ｐゴシック"/>
                <w:b/>
                <w:bCs/>
                <w:kern w:val="0"/>
                <w:szCs w:val="22"/>
              </w:rPr>
              <w:t xml:space="preserve"> </w:t>
            </w:r>
            <w:r w:rsidR="00C31B13" w:rsidRPr="008E583E">
              <w:rPr>
                <w:rFonts w:eastAsia="ＭＳ Ｐゴシック"/>
                <w:b/>
                <w:bCs/>
                <w:kern w:val="0"/>
                <w:szCs w:val="22"/>
              </w:rPr>
              <w:t>S</w:t>
            </w:r>
            <w:r w:rsidR="00035E0A">
              <w:rPr>
                <w:rFonts w:eastAsia="ＭＳ Ｐゴシック"/>
                <w:b/>
                <w:bCs/>
                <w:kern w:val="0"/>
                <w:szCs w:val="22"/>
              </w:rPr>
              <w:t>1</w:t>
            </w:r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 xml:space="preserve">. Analysis of </w:t>
            </w:r>
            <w:r w:rsidR="00553966">
              <w:rPr>
                <w:rFonts w:eastAsia="ＭＳ Ｐゴシック"/>
                <w:b/>
                <w:bCs/>
                <w:kern w:val="0"/>
                <w:szCs w:val="22"/>
              </w:rPr>
              <w:t>m</w:t>
            </w:r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 xml:space="preserve">icrosatellite </w:t>
            </w:r>
            <w:r w:rsidR="00553966">
              <w:rPr>
                <w:rFonts w:eastAsia="ＭＳ Ｐゴシック"/>
                <w:b/>
                <w:bCs/>
                <w:kern w:val="0"/>
                <w:szCs w:val="22"/>
              </w:rPr>
              <w:t>m</w:t>
            </w:r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 xml:space="preserve">arkers in </w:t>
            </w:r>
            <w:proofErr w:type="spellStart"/>
            <w:r w:rsidR="00553966">
              <w:rPr>
                <w:rFonts w:eastAsia="ＭＳ Ｐゴシック"/>
                <w:b/>
                <w:bCs/>
                <w:kern w:val="0"/>
                <w:szCs w:val="22"/>
              </w:rPr>
              <w:t>d</w:t>
            </w:r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>enomic</w:t>
            </w:r>
            <w:proofErr w:type="spellEnd"/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 xml:space="preserve"> DNA from </w:t>
            </w:r>
            <w:r w:rsidR="00553966">
              <w:rPr>
                <w:rFonts w:eastAsia="ＭＳ Ｐゴシック"/>
                <w:b/>
                <w:bCs/>
                <w:kern w:val="0"/>
                <w:szCs w:val="22"/>
              </w:rPr>
              <w:t>p</w:t>
            </w:r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 xml:space="preserve">iglets, </w:t>
            </w:r>
            <w:r w:rsidR="00553966">
              <w:rPr>
                <w:rFonts w:eastAsia="ＭＳ Ｐゴシック"/>
                <w:b/>
                <w:bCs/>
                <w:kern w:val="0"/>
                <w:szCs w:val="22"/>
              </w:rPr>
              <w:t>n</w:t>
            </w:r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 xml:space="preserve">uclear </w:t>
            </w:r>
            <w:r w:rsidR="00553966">
              <w:rPr>
                <w:rFonts w:eastAsia="ＭＳ Ｐゴシック"/>
                <w:b/>
                <w:bCs/>
                <w:kern w:val="0"/>
                <w:szCs w:val="22"/>
              </w:rPr>
              <w:t>d</w:t>
            </w:r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 xml:space="preserve">onor </w:t>
            </w:r>
            <w:r w:rsidR="00553966">
              <w:rPr>
                <w:rFonts w:eastAsia="ＭＳ Ｐゴシック"/>
                <w:b/>
                <w:bCs/>
                <w:kern w:val="0"/>
                <w:szCs w:val="22"/>
              </w:rPr>
              <w:t>c</w:t>
            </w:r>
            <w:r w:rsidRPr="008E583E">
              <w:rPr>
                <w:rFonts w:eastAsia="ＭＳ Ｐゴシック"/>
                <w:b/>
                <w:bCs/>
                <w:kern w:val="0"/>
                <w:szCs w:val="22"/>
              </w:rPr>
              <w:t>ells</w:t>
            </w:r>
          </w:p>
        </w:tc>
      </w:tr>
      <w:tr w:rsidR="00754D44" w:rsidRPr="008559A1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</w:p>
        </w:tc>
        <w:tc>
          <w:tcPr>
            <w:tcW w:w="695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Allele sizes</w:t>
            </w:r>
          </w:p>
        </w:tc>
      </w:tr>
      <w:tr w:rsidR="00754D44" w:rsidRPr="008559A1" w:rsidTr="00967628">
        <w:trPr>
          <w:trHeight w:val="58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Marker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Alive piglet</w:t>
            </w:r>
            <w:r w:rsidRPr="008559A1">
              <w:rPr>
                <w:rFonts w:eastAsia="ＭＳ Ｐ明朝"/>
                <w:bCs/>
                <w:kern w:val="0"/>
                <w:szCs w:val="22"/>
              </w:rPr>
              <w:t xml:space="preserve">　</w:t>
            </w:r>
            <w:r w:rsidRPr="008559A1">
              <w:rPr>
                <w:rFonts w:eastAsia="ＭＳ Ｐゴシック"/>
                <w:bCs/>
                <w:kern w:val="0"/>
                <w:szCs w:val="22"/>
              </w:rPr>
              <w:t>No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Alive piglet</w:t>
            </w:r>
            <w:r w:rsidRPr="008559A1">
              <w:rPr>
                <w:rFonts w:eastAsia="ＭＳ Ｐ明朝"/>
                <w:bCs/>
                <w:kern w:val="0"/>
                <w:szCs w:val="22"/>
              </w:rPr>
              <w:t xml:space="preserve">　</w:t>
            </w:r>
            <w:r w:rsidRPr="008559A1">
              <w:rPr>
                <w:rFonts w:eastAsia="ＭＳ Ｐゴシック"/>
                <w:bCs/>
                <w:kern w:val="0"/>
                <w:szCs w:val="22"/>
              </w:rPr>
              <w:t>No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Alive piglet</w:t>
            </w:r>
            <w:r w:rsidRPr="008559A1">
              <w:rPr>
                <w:rFonts w:eastAsia="ＭＳ Ｐ明朝"/>
                <w:bCs/>
                <w:kern w:val="0"/>
                <w:szCs w:val="22"/>
              </w:rPr>
              <w:t xml:space="preserve">　</w:t>
            </w:r>
            <w:r w:rsidRPr="008559A1">
              <w:rPr>
                <w:rFonts w:eastAsia="ＭＳ Ｐゴシック"/>
                <w:bCs/>
                <w:kern w:val="0"/>
                <w:szCs w:val="22"/>
              </w:rPr>
              <w:t>No.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Donor cells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003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35/1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35/14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35/141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35/141 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009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48/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48/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48/1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48/160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022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38/2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38/23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38/238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38/238 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W137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88/8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88/8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88/88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88/88 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W143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46/1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46/14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46/146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46/146 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W168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22/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22/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22/13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22/135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W19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65/195</w:t>
            </w:r>
            <w:r w:rsidRPr="008559A1">
              <w:rPr>
                <w:rFonts w:eastAsia="ＭＳ Ｐゴシック"/>
                <w:bCs/>
                <w:color w:val="00FF00"/>
                <w:kern w:val="0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65/195</w:t>
            </w:r>
            <w:r w:rsidRPr="008559A1">
              <w:rPr>
                <w:rFonts w:eastAsia="ＭＳ Ｐゴシック"/>
                <w:bCs/>
                <w:color w:val="00FF00"/>
                <w:kern w:val="0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65/195</w:t>
            </w:r>
            <w:r w:rsidRPr="008559A1">
              <w:rPr>
                <w:rFonts w:eastAsia="ＭＳ Ｐゴシック"/>
                <w:bCs/>
                <w:color w:val="00FF00"/>
                <w:kern w:val="0"/>
                <w:szCs w:val="22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165/195</w:t>
            </w:r>
            <w:r w:rsidRPr="008559A1">
              <w:rPr>
                <w:rFonts w:eastAsia="ＭＳ Ｐゴシック"/>
                <w:bCs/>
                <w:color w:val="00FF00"/>
                <w:kern w:val="0"/>
                <w:szCs w:val="22"/>
              </w:rPr>
              <w:t xml:space="preserve"> 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W21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40/1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40/14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40/140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40/140 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W24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96/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96/9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96/96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96/96 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WR15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27/2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27/22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27/227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27/227 </w:t>
            </w:r>
          </w:p>
        </w:tc>
      </w:tr>
      <w:tr w:rsidR="00754D44" w:rsidRPr="008559A1" w:rsidTr="00967628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SWR194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17/2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17/21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17/217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217/217 </w:t>
            </w:r>
          </w:p>
        </w:tc>
      </w:tr>
      <w:tr w:rsidR="00754D44" w:rsidRPr="008559A1" w:rsidTr="00967628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>TNFB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78/178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78/178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78/178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54D44" w:rsidRPr="008559A1" w:rsidRDefault="00754D44" w:rsidP="00095458">
            <w:pPr>
              <w:widowControl/>
              <w:tabs>
                <w:tab w:val="left" w:pos="200"/>
              </w:tabs>
              <w:jc w:val="center"/>
              <w:rPr>
                <w:rFonts w:eastAsia="ＭＳ Ｐゴシック"/>
                <w:bCs/>
                <w:kern w:val="0"/>
                <w:szCs w:val="22"/>
              </w:rPr>
            </w:pPr>
            <w:r w:rsidRPr="008559A1">
              <w:rPr>
                <w:rFonts w:eastAsia="ＭＳ Ｐゴシック"/>
                <w:bCs/>
                <w:kern w:val="0"/>
                <w:szCs w:val="22"/>
              </w:rPr>
              <w:t xml:space="preserve">178/178 </w:t>
            </w:r>
          </w:p>
        </w:tc>
      </w:tr>
      <w:tr w:rsidR="00095458" w:rsidRPr="00095458" w:rsidTr="00967628">
        <w:trPr>
          <w:gridAfter w:val="1"/>
          <w:wAfter w:w="284" w:type="dxa"/>
          <w:trHeight w:val="600"/>
        </w:trPr>
        <w:tc>
          <w:tcPr>
            <w:tcW w:w="809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5458" w:rsidRPr="00095458" w:rsidRDefault="00095458" w:rsidP="00574490">
            <w:pPr>
              <w:widowControl/>
              <w:jc w:val="left"/>
              <w:rPr>
                <w:rFonts w:eastAsia="ＭＳ Ｐゴシック"/>
                <w:bCs/>
                <w:kern w:val="0"/>
                <w:szCs w:val="22"/>
              </w:rPr>
            </w:pPr>
            <w:r w:rsidRPr="00095458">
              <w:rPr>
                <w:color w:val="000000"/>
                <w:szCs w:val="22"/>
              </w:rPr>
              <w:t>A</w:t>
            </w:r>
            <w:r w:rsidRPr="00095458">
              <w:rPr>
                <w:rFonts w:hint="eastAsia"/>
                <w:color w:val="000000"/>
                <w:szCs w:val="22"/>
              </w:rPr>
              <w:t>nalysis confirmed that the piglets were identical to the cell line</w:t>
            </w:r>
            <w:r w:rsidRPr="00095458">
              <w:rPr>
                <w:rFonts w:eastAsia="ＭＳ Ｐゴシック"/>
                <w:bCs/>
                <w:kern w:val="0"/>
                <w:szCs w:val="22"/>
              </w:rPr>
              <w:t xml:space="preserve"> </w:t>
            </w:r>
            <w:r w:rsidRPr="00095458">
              <w:rPr>
                <w:rFonts w:hint="eastAsia"/>
                <w:color w:val="000000"/>
                <w:szCs w:val="22"/>
              </w:rPr>
              <w:t>used for nuclear transfer at all 12 polymorphic microsatellite loci examined.</w:t>
            </w:r>
          </w:p>
        </w:tc>
      </w:tr>
    </w:tbl>
    <w:p w:rsidR="00754D44" w:rsidRPr="008559A1" w:rsidRDefault="00754D44" w:rsidP="00E9589D"/>
    <w:p w:rsidR="00754D44" w:rsidRPr="008559A1" w:rsidRDefault="00754D44" w:rsidP="00E9589D"/>
    <w:p w:rsidR="00754D44" w:rsidRPr="008559A1" w:rsidRDefault="00754D44" w:rsidP="00E9589D"/>
    <w:p w:rsidR="00754D44" w:rsidRPr="008559A1" w:rsidRDefault="00754D44" w:rsidP="00E9589D"/>
    <w:p w:rsidR="00754D44" w:rsidRPr="008559A1" w:rsidRDefault="00754D44" w:rsidP="00E9589D"/>
    <w:p w:rsidR="000B70DC" w:rsidRPr="000B70DC" w:rsidRDefault="000B70DC" w:rsidP="00E9589D"/>
    <w:sectPr w:rsidR="000B70DC" w:rsidRPr="000B70DC" w:rsidSect="00574490">
      <w:pgSz w:w="11899" w:h="16838"/>
      <w:pgMar w:top="1985" w:right="1701" w:bottom="1701" w:left="1701" w:header="851" w:footer="992" w:gutter="0"/>
      <w:cols w:space="425"/>
      <w:docGrid w:type="lines" w:linePitch="400"/>
      <w:printerSettings r:id="rId7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4490" w:rsidRDefault="00574490" w:rsidP="00FD2FA5">
      <w:r>
        <w:separator/>
      </w:r>
    </w:p>
  </w:endnote>
  <w:endnote w:type="continuationSeparator" w:id="0">
    <w:p w:rsidR="00574490" w:rsidRDefault="00574490" w:rsidP="00FD2F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Ｐ明朝">
    <w:panose1 w:val="020206000402050803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4490" w:rsidRDefault="00574490" w:rsidP="00FD2FA5">
      <w:r>
        <w:separator/>
      </w:r>
    </w:p>
  </w:footnote>
  <w:footnote w:type="continuationSeparator" w:id="0">
    <w:p w:rsidR="00574490" w:rsidRDefault="00574490" w:rsidP="00FD2F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E9589D"/>
    <w:rsid w:val="0000361A"/>
    <w:rsid w:val="00017512"/>
    <w:rsid w:val="00025286"/>
    <w:rsid w:val="00035E0A"/>
    <w:rsid w:val="00051B6A"/>
    <w:rsid w:val="00065999"/>
    <w:rsid w:val="00095458"/>
    <w:rsid w:val="000B70DC"/>
    <w:rsid w:val="0018266F"/>
    <w:rsid w:val="001E1F9A"/>
    <w:rsid w:val="0022680E"/>
    <w:rsid w:val="002A225B"/>
    <w:rsid w:val="002A7AFB"/>
    <w:rsid w:val="00313673"/>
    <w:rsid w:val="00372CDB"/>
    <w:rsid w:val="003803B5"/>
    <w:rsid w:val="003A59AE"/>
    <w:rsid w:val="004D50F3"/>
    <w:rsid w:val="00514F3D"/>
    <w:rsid w:val="005259F1"/>
    <w:rsid w:val="00553966"/>
    <w:rsid w:val="00574490"/>
    <w:rsid w:val="00583539"/>
    <w:rsid w:val="005D6705"/>
    <w:rsid w:val="005D774D"/>
    <w:rsid w:val="005E35D8"/>
    <w:rsid w:val="00620BCB"/>
    <w:rsid w:val="006B0184"/>
    <w:rsid w:val="006C7F83"/>
    <w:rsid w:val="006D3C36"/>
    <w:rsid w:val="006F19EE"/>
    <w:rsid w:val="00754D44"/>
    <w:rsid w:val="007D4DF6"/>
    <w:rsid w:val="007E6367"/>
    <w:rsid w:val="00801D39"/>
    <w:rsid w:val="00822E15"/>
    <w:rsid w:val="00847831"/>
    <w:rsid w:val="008559A1"/>
    <w:rsid w:val="008E583E"/>
    <w:rsid w:val="009220A7"/>
    <w:rsid w:val="00967628"/>
    <w:rsid w:val="009B4788"/>
    <w:rsid w:val="00A409A6"/>
    <w:rsid w:val="00A714A5"/>
    <w:rsid w:val="00A92BC1"/>
    <w:rsid w:val="00AE6DD8"/>
    <w:rsid w:val="00B02470"/>
    <w:rsid w:val="00B065A6"/>
    <w:rsid w:val="00B25634"/>
    <w:rsid w:val="00BE6CC6"/>
    <w:rsid w:val="00BF457D"/>
    <w:rsid w:val="00C20BD7"/>
    <w:rsid w:val="00C31B13"/>
    <w:rsid w:val="00C51FA8"/>
    <w:rsid w:val="00C57A5E"/>
    <w:rsid w:val="00CB2343"/>
    <w:rsid w:val="00CF5E7A"/>
    <w:rsid w:val="00D22EF7"/>
    <w:rsid w:val="00D914C8"/>
    <w:rsid w:val="00E07767"/>
    <w:rsid w:val="00E31802"/>
    <w:rsid w:val="00E3286E"/>
    <w:rsid w:val="00E9589D"/>
    <w:rsid w:val="00F20414"/>
    <w:rsid w:val="00F24B04"/>
    <w:rsid w:val="00FB22BD"/>
    <w:rsid w:val="00FD2FA5"/>
  </w:rsids>
  <m:mathPr>
    <m:mathFont m:val="Wingdings 2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E71C4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header"/>
    <w:basedOn w:val="a"/>
    <w:link w:val="a4"/>
    <w:rsid w:val="00FD2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rsid w:val="00FD2FA5"/>
  </w:style>
  <w:style w:type="paragraph" w:styleId="a5">
    <w:name w:val="footer"/>
    <w:basedOn w:val="a"/>
    <w:link w:val="a6"/>
    <w:rsid w:val="00FD2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FD2F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0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E43886-5974-BB41-89F5-930213AC8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澤 政之</dc:creator>
  <cp:lastModifiedBy>小澤 政之</cp:lastModifiedBy>
  <cp:revision>2</cp:revision>
  <dcterms:created xsi:type="dcterms:W3CDTF">2015-06-18T05:23:00Z</dcterms:created>
  <dcterms:modified xsi:type="dcterms:W3CDTF">2015-06-18T05:23:00Z</dcterms:modified>
</cp:coreProperties>
</file>